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656B8" w14:textId="77777777" w:rsidR="000319CA" w:rsidRPr="00943651" w:rsidRDefault="000319CA" w:rsidP="000319CA">
      <w:pPr>
        <w:spacing w:line="360" w:lineRule="auto"/>
        <w:rPr>
          <w:szCs w:val="24"/>
        </w:rPr>
      </w:pPr>
      <w:r w:rsidRPr="00943651">
        <w:rPr>
          <w:szCs w:val="24"/>
        </w:rPr>
        <w:t xml:space="preserve">Table S2. </w:t>
      </w:r>
      <w:r w:rsidRPr="00943651">
        <w:rPr>
          <w:rFonts w:eastAsia="宋体"/>
          <w:szCs w:val="24"/>
        </w:rPr>
        <w:t>The recovery and matrix effects of warfarin concentration for the revised validation of detection method by LC-MS/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7"/>
        <w:gridCol w:w="2526"/>
        <w:gridCol w:w="1883"/>
        <w:gridCol w:w="2366"/>
      </w:tblGrid>
      <w:tr w:rsidR="000319CA" w:rsidRPr="00943651" w14:paraId="0769B283" w14:textId="77777777" w:rsidTr="00545D6E">
        <w:trPr>
          <w:trHeight w:val="975"/>
        </w:trPr>
        <w:tc>
          <w:tcPr>
            <w:tcW w:w="10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99600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　</w:t>
            </w:r>
            <w:r w:rsidRPr="00943651">
              <w:rPr>
                <w:rFonts w:eastAsia="宋体" w:hint="eastAsia"/>
                <w:szCs w:val="24"/>
              </w:rPr>
              <w:t>W</w:t>
            </w:r>
            <w:r w:rsidRPr="00943651">
              <w:rPr>
                <w:rFonts w:eastAsia="宋体"/>
                <w:szCs w:val="24"/>
              </w:rPr>
              <w:t>arfarin</w:t>
            </w:r>
          </w:p>
        </w:tc>
        <w:tc>
          <w:tcPr>
            <w:tcW w:w="14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C70F1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Standard concentration (ng/mL)</w:t>
            </w:r>
          </w:p>
        </w:tc>
        <w:tc>
          <w:tcPr>
            <w:tcW w:w="11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5999B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Recovery</w:t>
            </w:r>
          </w:p>
        </w:tc>
        <w:tc>
          <w:tcPr>
            <w:tcW w:w="13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290CC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Matrix effects</w:t>
            </w:r>
          </w:p>
        </w:tc>
      </w:tr>
      <w:tr w:rsidR="000319CA" w:rsidRPr="00943651" w14:paraId="1E60E4A7" w14:textId="77777777" w:rsidTr="00545D6E">
        <w:trPr>
          <w:trHeight w:val="315"/>
        </w:trPr>
        <w:tc>
          <w:tcPr>
            <w:tcW w:w="10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FB3E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S-warfarin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6771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45DF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6.7%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6476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7.7%</w:t>
            </w:r>
          </w:p>
        </w:tc>
      </w:tr>
      <w:tr w:rsidR="000319CA" w:rsidRPr="00943651" w14:paraId="117AE8A8" w14:textId="77777777" w:rsidTr="00545D6E">
        <w:trPr>
          <w:trHeight w:val="315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08FB9" w14:textId="77777777" w:rsidR="000319CA" w:rsidRPr="00943651" w:rsidRDefault="000319CA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5067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0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28A1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3.1%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7E96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3.4%</w:t>
            </w:r>
          </w:p>
        </w:tc>
      </w:tr>
      <w:tr w:rsidR="000319CA" w:rsidRPr="00943651" w14:paraId="6D987AB9" w14:textId="77777777" w:rsidTr="00545D6E">
        <w:trPr>
          <w:trHeight w:val="315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C364B" w14:textId="77777777" w:rsidR="000319CA" w:rsidRPr="00943651" w:rsidRDefault="000319CA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BD1B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60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70D3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3.7%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3B73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1.4%</w:t>
            </w:r>
          </w:p>
        </w:tc>
      </w:tr>
      <w:tr w:rsidR="000319CA" w:rsidRPr="00943651" w14:paraId="4834E409" w14:textId="77777777" w:rsidTr="00545D6E">
        <w:trPr>
          <w:trHeight w:val="315"/>
        </w:trPr>
        <w:tc>
          <w:tcPr>
            <w:tcW w:w="102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DA90425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R-warfarin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B983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A7AA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5.0%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ECC4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6.0%</w:t>
            </w:r>
          </w:p>
        </w:tc>
      </w:tr>
      <w:tr w:rsidR="000319CA" w:rsidRPr="00943651" w14:paraId="4023906D" w14:textId="77777777" w:rsidTr="00545D6E">
        <w:trPr>
          <w:trHeight w:val="315"/>
        </w:trPr>
        <w:tc>
          <w:tcPr>
            <w:tcW w:w="102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1CF607" w14:textId="77777777" w:rsidR="000319CA" w:rsidRPr="00943651" w:rsidRDefault="000319CA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2C54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0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7ECA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1.7%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D0EB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3.5%</w:t>
            </w:r>
          </w:p>
        </w:tc>
      </w:tr>
      <w:tr w:rsidR="000319CA" w:rsidRPr="00943651" w14:paraId="57F55107" w14:textId="77777777" w:rsidTr="00545D6E">
        <w:trPr>
          <w:trHeight w:val="330"/>
        </w:trPr>
        <w:tc>
          <w:tcPr>
            <w:tcW w:w="102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688342" w14:textId="77777777" w:rsidR="000319CA" w:rsidRPr="00943651" w:rsidRDefault="000319CA" w:rsidP="00545D6E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8056C3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600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8D643C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3.5%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4B3321" w14:textId="77777777" w:rsidR="000319CA" w:rsidRPr="00943651" w:rsidRDefault="000319CA" w:rsidP="00545D6E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2.4%</w:t>
            </w:r>
          </w:p>
        </w:tc>
      </w:tr>
    </w:tbl>
    <w:p w14:paraId="793263CA" w14:textId="77777777" w:rsidR="000319CA" w:rsidRPr="00943651" w:rsidRDefault="000319CA" w:rsidP="000319CA">
      <w:pPr>
        <w:spacing w:line="360" w:lineRule="auto"/>
        <w:rPr>
          <w:szCs w:val="24"/>
        </w:rPr>
      </w:pPr>
    </w:p>
    <w:p w14:paraId="6CF8A7D3" w14:textId="77777777" w:rsidR="005158D5" w:rsidRDefault="005158D5"/>
    <w:sectPr w:rsidR="00515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2NLQwNzQ3M7UwNTRS0lEKTi0uzszPAykwrAUAsfnW7ywAAAA="/>
  </w:docVars>
  <w:rsids>
    <w:rsidRoot w:val="004A5063"/>
    <w:rsid w:val="000319CA"/>
    <w:rsid w:val="00050C69"/>
    <w:rsid w:val="00060AFB"/>
    <w:rsid w:val="00100DEB"/>
    <w:rsid w:val="002135E0"/>
    <w:rsid w:val="002B6BAA"/>
    <w:rsid w:val="00373C36"/>
    <w:rsid w:val="00381672"/>
    <w:rsid w:val="003A3F5C"/>
    <w:rsid w:val="003C4111"/>
    <w:rsid w:val="003E4695"/>
    <w:rsid w:val="00470FEE"/>
    <w:rsid w:val="00481643"/>
    <w:rsid w:val="004A5063"/>
    <w:rsid w:val="004A6EA7"/>
    <w:rsid w:val="005158D5"/>
    <w:rsid w:val="005261DF"/>
    <w:rsid w:val="00654F89"/>
    <w:rsid w:val="00655790"/>
    <w:rsid w:val="006675B2"/>
    <w:rsid w:val="006749F8"/>
    <w:rsid w:val="00696523"/>
    <w:rsid w:val="006D1A95"/>
    <w:rsid w:val="006D7A36"/>
    <w:rsid w:val="00742EC2"/>
    <w:rsid w:val="008213BF"/>
    <w:rsid w:val="008A6AF5"/>
    <w:rsid w:val="008E3E40"/>
    <w:rsid w:val="009231B4"/>
    <w:rsid w:val="009C207C"/>
    <w:rsid w:val="00A37708"/>
    <w:rsid w:val="00A816A9"/>
    <w:rsid w:val="00B312E8"/>
    <w:rsid w:val="00BC0847"/>
    <w:rsid w:val="00C570AB"/>
    <w:rsid w:val="00C87E65"/>
    <w:rsid w:val="00CC7F28"/>
    <w:rsid w:val="00CD0195"/>
    <w:rsid w:val="00D47904"/>
    <w:rsid w:val="00E66884"/>
    <w:rsid w:val="00EC6B38"/>
    <w:rsid w:val="00ED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EB765-01CE-4966-8B4A-D3B92F2B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9C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5-24T08:51:00Z</dcterms:created>
  <dcterms:modified xsi:type="dcterms:W3CDTF">2023-05-24T08:51:00Z</dcterms:modified>
</cp:coreProperties>
</file>